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3906" w14:textId="77777777" w:rsidR="00DF50F8" w:rsidRPr="00B45A07" w:rsidRDefault="00DF50F8" w:rsidP="00DF50F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 w:hint="eastAsia"/>
          <w:b/>
          <w:sz w:val="24"/>
          <w:szCs w:val="24"/>
        </w:rPr>
        <w:t>S5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>.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Summary of the in</w:t>
      </w:r>
      <w:r w:rsidRPr="00B45A07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genuity pathway analysis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of the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91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proteins with altered expression in spontaneous preterm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birth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r w:rsidRPr="00B45A07">
        <w:rPr>
          <w:rFonts w:ascii="Times New Roman" w:eastAsia="Malgun Gothic" w:hAnsi="Times New Roman" w:cs="Times New Roman"/>
          <w:iCs/>
          <w:sz w:val="24"/>
          <w:szCs w:val="24"/>
          <w:shd w:val="clear" w:color="auto" w:fill="FFFFFF"/>
        </w:rPr>
        <w:t xml:space="preserve">both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within 21 days of sampling and </w:t>
      </w:r>
      <w:r w:rsidRPr="00B45A0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before 34 weeks</w:t>
      </w:r>
      <w:r w:rsidRPr="00B45A07">
        <w:rPr>
          <w:rFonts w:ascii="Times New Roman" w:eastAsia="Expo M" w:hAnsi="Times New Roman" w:cs="Times New Roman"/>
          <w:sz w:val="24"/>
          <w:szCs w:val="24"/>
        </w:rPr>
        <w:t>) in comparison to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term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birth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in women with preterm labor without infection and/or inflammation</w:t>
      </w:r>
    </w:p>
    <w:tbl>
      <w:tblPr>
        <w:tblW w:w="91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2677"/>
        <w:gridCol w:w="16"/>
        <w:gridCol w:w="1827"/>
      </w:tblGrid>
      <w:tr w:rsidR="00DF50F8" w:rsidRPr="00B45A07" w14:paraId="56FC586F" w14:textId="77777777" w:rsidTr="00487CD6">
        <w:trPr>
          <w:trHeight w:val="293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48AE8D4C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Diseases and </w:t>
            </w:r>
            <w:r w:rsidRPr="00B45A07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isorder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6B6F68A9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C0F033F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No.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DF50F8" w:rsidRPr="00B45A07" w14:paraId="7E099BCA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9D97E48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Organismal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njury and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bnormalitie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17CE4F79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4.06E-1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0CB9B17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77</w:t>
            </w:r>
          </w:p>
        </w:tc>
      </w:tr>
      <w:tr w:rsidR="00DF50F8" w:rsidRPr="00B45A07" w14:paraId="2470AF41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51AA9DCD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Inflammatory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esponse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1974A069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1.84E-16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A3A94F1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DF50F8" w:rsidRPr="00B45A07" w14:paraId="087A3D91" w14:textId="77777777" w:rsidTr="00487CD6">
        <w:trPr>
          <w:trHeight w:val="2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20011F4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Developmental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di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order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27BD801B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2.29E-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BE843B5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DF50F8" w:rsidRPr="00B45A07" w14:paraId="4E079337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49889BD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Hereditary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sorder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7AE8FBFC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2.29E-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717FB11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DF50F8" w:rsidRPr="00B45A07" w14:paraId="44E5621C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3A78F3B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Immunological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sease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1E2E93A4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2.29E-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BE2BFCF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38</w:t>
            </w:r>
          </w:p>
        </w:tc>
      </w:tr>
      <w:tr w:rsidR="00DF50F8" w:rsidRPr="00B45A07" w14:paraId="6B85A0FE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EF19408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Molecular and cellular function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04C8B1CE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259D679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No.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DF50F8" w:rsidRPr="00B45A07" w14:paraId="5212107F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</w:tcPr>
          <w:p w14:paraId="007E2398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ellular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c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ompromise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02282051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30E-03 - 2.45E-15</w:t>
            </w:r>
          </w:p>
        </w:tc>
        <w:tc>
          <w:tcPr>
            <w:tcW w:w="1827" w:type="dxa"/>
            <w:shd w:val="clear" w:color="auto" w:fill="auto"/>
            <w:noWrap/>
          </w:tcPr>
          <w:p w14:paraId="586C6957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DF50F8" w:rsidRPr="00B45A07" w14:paraId="6F5F7BC9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</w:tcPr>
          <w:p w14:paraId="1A0FBA38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Protein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ynthesis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6867C744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12E-03 - 6.08E-15</w:t>
            </w:r>
          </w:p>
        </w:tc>
        <w:tc>
          <w:tcPr>
            <w:tcW w:w="1827" w:type="dxa"/>
            <w:shd w:val="clear" w:color="auto" w:fill="auto"/>
            <w:noWrap/>
          </w:tcPr>
          <w:p w14:paraId="70545C22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DF50F8" w:rsidRPr="00B45A07" w14:paraId="11C144C1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</w:tcPr>
          <w:p w14:paraId="3D1CBC8A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ell-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t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o-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c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ell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ignaling and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nteraction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1279D0FA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8E-03 - 3.90E-11</w:t>
            </w:r>
          </w:p>
        </w:tc>
        <w:tc>
          <w:tcPr>
            <w:tcW w:w="1827" w:type="dxa"/>
            <w:shd w:val="clear" w:color="auto" w:fill="auto"/>
            <w:noWrap/>
          </w:tcPr>
          <w:p w14:paraId="6652CE4D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DF50F8" w:rsidRPr="00B45A07" w14:paraId="47120562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</w:tcPr>
          <w:p w14:paraId="3E775F5A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ellular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f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unction and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intenance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0491E53A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28E-03 - 2.34E-10</w:t>
            </w:r>
          </w:p>
        </w:tc>
        <w:tc>
          <w:tcPr>
            <w:tcW w:w="1827" w:type="dxa"/>
            <w:shd w:val="clear" w:color="auto" w:fill="auto"/>
            <w:noWrap/>
          </w:tcPr>
          <w:p w14:paraId="6C139A44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DF50F8" w:rsidRPr="00B45A07" w14:paraId="52EEFEEC" w14:textId="77777777" w:rsidTr="00487CD6">
        <w:trPr>
          <w:trHeight w:val="416"/>
          <w:jc w:val="center"/>
        </w:trPr>
        <w:tc>
          <w:tcPr>
            <w:tcW w:w="4678" w:type="dxa"/>
            <w:shd w:val="clear" w:color="auto" w:fill="auto"/>
            <w:noWrap/>
          </w:tcPr>
          <w:p w14:paraId="196562FC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ellular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ovement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619323FA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13E-03 - 2.78E-10</w:t>
            </w:r>
          </w:p>
        </w:tc>
        <w:tc>
          <w:tcPr>
            <w:tcW w:w="1827" w:type="dxa"/>
            <w:shd w:val="clear" w:color="auto" w:fill="auto"/>
            <w:noWrap/>
          </w:tcPr>
          <w:p w14:paraId="64D82421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  <w:tr w:rsidR="00DF50F8" w:rsidRPr="00B45A07" w14:paraId="74A478E8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35B68405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ed </w:t>
            </w:r>
            <w:r w:rsidRPr="00B45A07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B45A0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twork </w:t>
            </w:r>
            <w:r w:rsidRPr="00B45A07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szCs w:val="24"/>
              </w:rPr>
              <w:t>f</w:t>
            </w:r>
            <w:r w:rsidRPr="00B45A0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unction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35F376F4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8273EE3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Score</w:t>
            </w:r>
          </w:p>
        </w:tc>
      </w:tr>
      <w:tr w:rsidR="00DF50F8" w:rsidRPr="00B45A07" w14:paraId="0CB358BF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64BF5271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umora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mune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sponse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flammatory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sponse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ganisma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jury and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normalitie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1ACAA420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B0728C1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81</w:t>
            </w:r>
          </w:p>
        </w:tc>
      </w:tr>
      <w:tr w:rsidR="00DF50F8" w:rsidRPr="00B45A07" w14:paraId="7959943C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576048C3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l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orphology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bryonic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velopment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ir and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in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velopment and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ction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23D45595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3E3E875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44</w:t>
            </w:r>
          </w:p>
        </w:tc>
      </w:tr>
      <w:tr w:rsidR="00DF50F8" w:rsidRPr="00B45A07" w14:paraId="4802E473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7C98C9CA" w14:textId="77777777" w:rsidR="00DF50F8" w:rsidRPr="00B45A07" w:rsidRDefault="00DF50F8" w:rsidP="00487CD6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ganisma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jury and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normalities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na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mage,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nal and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ological </w:t>
            </w:r>
            <w:r w:rsidRPr="00B45A0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sease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0C823E4D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B9CC372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DF50F8" w:rsidRPr="00B45A07" w14:paraId="7EC7FADF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3202E951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Top canonical pathway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34BDA497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A5FF85D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Ratio</w:t>
            </w:r>
          </w:p>
        </w:tc>
      </w:tr>
      <w:tr w:rsidR="00DF50F8" w:rsidRPr="00B45A07" w14:paraId="394CCF91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58F03D36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LXR/RXR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tivation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136938BB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12E-17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6B217EE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/121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0.116)</w:t>
            </w:r>
          </w:p>
        </w:tc>
      </w:tr>
      <w:tr w:rsidR="00DF50F8" w:rsidRPr="00B45A07" w14:paraId="2E1DEC13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52C3B9CD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lastRenderedPageBreak/>
              <w:t xml:space="preserve">Acute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hase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esponse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gnaling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39BBDC4B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60E-16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6FEF585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/178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0.084)</w:t>
            </w:r>
          </w:p>
        </w:tc>
      </w:tr>
      <w:tr w:rsidR="00DF50F8" w:rsidRPr="00B45A07" w14:paraId="4FA8FA82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4CF65903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FXR/RXR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tivation 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21C1A634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45E-15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D11D1C3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/125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0.104)</w:t>
            </w:r>
          </w:p>
        </w:tc>
      </w:tr>
      <w:tr w:rsidR="00DF50F8" w:rsidRPr="00B45A07" w14:paraId="7B92014A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209F30CF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oagulation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ystem 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14:paraId="1620380A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3E-14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D128C01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/35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0.257)</w:t>
            </w:r>
          </w:p>
        </w:tc>
      </w:tr>
      <w:tr w:rsidR="00DF50F8" w:rsidRPr="00B45A07" w14:paraId="78617B19" w14:textId="77777777" w:rsidTr="00487CD6">
        <w:trPr>
          <w:trHeight w:val="27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14:paraId="2B4868B3" w14:textId="77777777" w:rsidR="00DF50F8" w:rsidRPr="00B45A07" w:rsidRDefault="00DF50F8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Complement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ystem </w:t>
            </w:r>
          </w:p>
        </w:tc>
        <w:tc>
          <w:tcPr>
            <w:tcW w:w="2677" w:type="dxa"/>
            <w:shd w:val="clear" w:color="auto" w:fill="auto"/>
            <w:noWrap/>
          </w:tcPr>
          <w:p w14:paraId="13E55566" w14:textId="77777777" w:rsidR="00DF50F8" w:rsidRPr="00B45A07" w:rsidRDefault="00DF50F8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2E-1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009F0A3" w14:textId="77777777" w:rsidR="00DF50F8" w:rsidRPr="00B45A07" w:rsidRDefault="00DF50F8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/36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0.222)</w:t>
            </w:r>
          </w:p>
        </w:tc>
      </w:tr>
    </w:tbl>
    <w:p w14:paraId="4EBC5EC6" w14:textId="77777777" w:rsidR="00DF50F8" w:rsidRPr="00B45A07" w:rsidRDefault="00DF50F8" w:rsidP="00DF50F8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B45A07">
        <w:rPr>
          <w:rFonts w:ascii="Times New Roman" w:eastAsia="Malgun Gothic" w:hAnsi="Times New Roman" w:cs="Times New Roman"/>
          <w:bCs/>
          <w:i/>
          <w:sz w:val="24"/>
          <w:szCs w:val="24"/>
        </w:rPr>
        <w:t xml:space="preserve"> P</w:t>
      </w:r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 xml:space="preserve">-values are displayed in E notation: </w:t>
      </w:r>
      <w:proofErr w:type="spellStart"/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>aEb</w:t>
      </w:r>
      <w:proofErr w:type="spellEnd"/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 xml:space="preserve"> indicates a value of a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× 10</w:t>
      </w:r>
      <w:r w:rsidRPr="00B45A07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2B8CB2F7" w14:textId="77777777" w:rsidR="00DF50F8" w:rsidRPr="00B45A07" w:rsidRDefault="00DF50F8" w:rsidP="00DF50F8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‡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 Nu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mbers of molecules involved.</w:t>
      </w:r>
    </w:p>
    <w:p w14:paraId="64F05987" w14:textId="77777777" w:rsidR="0072187C" w:rsidRDefault="0072187C"/>
    <w:sectPr w:rsidR="0072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Expo M">
    <w:altName w:val="Batang"/>
    <w:charset w:val="81"/>
    <w:family w:val="roman"/>
    <w:pitch w:val="variable"/>
    <w:sig w:usb0="800002A7" w:usb1="29D77CFB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F8"/>
    <w:rsid w:val="0072187C"/>
    <w:rsid w:val="00D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7359"/>
  <w15:chartTrackingRefBased/>
  <w15:docId w15:val="{27576339-21B2-439E-9F60-727B975B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0F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21T12:20:00Z</dcterms:created>
  <dcterms:modified xsi:type="dcterms:W3CDTF">2021-10-21T12:20:00Z</dcterms:modified>
</cp:coreProperties>
</file>